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7D6785" w14:textId="47889ABA" w:rsidR="00E11805" w:rsidRPr="00BD26FA" w:rsidRDefault="00665354" w:rsidP="00665354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BD26FA">
        <w:rPr>
          <w:rFonts w:ascii="Times New Roman" w:hAnsi="Times New Roman" w:cs="Times New Roman"/>
          <w:b/>
          <w:bCs/>
          <w:sz w:val="21"/>
          <w:szCs w:val="21"/>
        </w:rPr>
        <w:t>Supplementary Table 1 Effects of different rituximab regimens on 6-month outcomes (crude to multivariable-adjusted analyses)</w:t>
      </w:r>
    </w:p>
    <w:tbl>
      <w:tblPr>
        <w:tblW w:w="5341" w:type="pct"/>
        <w:jc w:val="center"/>
        <w:tblLook w:val="0420" w:firstRow="1" w:lastRow="0" w:firstColumn="0" w:lastColumn="0" w:noHBand="0" w:noVBand="1"/>
      </w:tblPr>
      <w:tblGrid>
        <w:gridCol w:w="8872"/>
      </w:tblGrid>
      <w:tr w:rsidR="00BD4FEC" w14:paraId="4A69058D" w14:textId="77777777" w:rsidTr="00A329E3">
        <w:trPr>
          <w:jc w:val="center"/>
        </w:trPr>
        <w:tc>
          <w:tcPr>
            <w:tcW w:w="5000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tbl>
            <w:tblPr>
              <w:tblW w:w="5000" w:type="pct"/>
              <w:jc w:val="center"/>
              <w:tblLook w:val="0420" w:firstRow="1" w:lastRow="0" w:firstColumn="0" w:lastColumn="0" w:noHBand="0" w:noVBand="1"/>
            </w:tblPr>
            <w:tblGrid>
              <w:gridCol w:w="1020"/>
              <w:gridCol w:w="1270"/>
              <w:gridCol w:w="1374"/>
              <w:gridCol w:w="1179"/>
              <w:gridCol w:w="553"/>
              <w:gridCol w:w="6"/>
              <w:gridCol w:w="1179"/>
              <w:gridCol w:w="553"/>
              <w:gridCol w:w="6"/>
              <w:gridCol w:w="1179"/>
              <w:gridCol w:w="553"/>
            </w:tblGrid>
            <w:tr w:rsidR="007F50C6" w14:paraId="3642BFBD" w14:textId="77777777" w:rsidTr="007F50C6">
              <w:trPr>
                <w:tblHeader/>
                <w:jc w:val="center"/>
              </w:trPr>
              <w:tc>
                <w:tcPr>
                  <w:tcW w:w="0" w:type="auto"/>
                  <w:vMerge w:val="restart"/>
                  <w:tcBorders>
                    <w:top w:val="single" w:sz="8" w:space="0" w:color="000000"/>
                    <w:left w:val="none" w:sz="0" w:space="0" w:color="FFFFFF"/>
                    <w:bottom w:val="single" w:sz="8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46076CF" w14:textId="77777777" w:rsidR="007F50C6" w:rsidRDefault="007F50C6" w:rsidP="00A329E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Variables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single" w:sz="8" w:space="0" w:color="000000"/>
                  </w:tcBorders>
                  <w:shd w:val="clear" w:color="auto" w:fill="FFFFFF"/>
                  <w:vAlign w:val="center"/>
                </w:tcPr>
                <w:p w14:paraId="16FD0D68" w14:textId="70996A3A" w:rsidR="007F50C6" w:rsidRPr="00A329E3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宋体" w:eastAsia="宋体" w:hAnsi="宋体" w:cs="宋体"/>
                      <w:color w:val="000000"/>
                      <w:sz w:val="21"/>
                      <w:szCs w:val="21"/>
                      <w:lang w:eastAsia="zh-CN"/>
                    </w:rPr>
                  </w:pPr>
                  <w:r w:rsidRPr="00A329E3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Remission</w:t>
                  </w:r>
                  <w:r>
                    <w:rPr>
                      <w:rFonts w:ascii="宋体" w:eastAsia="宋体" w:hAnsi="宋体" w:cs="宋体"/>
                      <w:color w:val="000000"/>
                      <w:sz w:val="21"/>
                      <w:szCs w:val="21"/>
                      <w:lang w:eastAsia="zh-CN"/>
                    </w:rPr>
                    <w:t xml:space="preserve"> (%)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single" w:sz="8" w:space="0" w:color="000000"/>
                  </w:tcBorders>
                  <w:shd w:val="clear" w:color="auto" w:fill="FFFFFF"/>
                  <w:vAlign w:val="center"/>
                </w:tcPr>
                <w:p w14:paraId="7AEB34DD" w14:textId="5355EBB0" w:rsidR="007F50C6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P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single" w:sz="8" w:space="0" w:color="000000"/>
                    <w:bottom w:val="single" w:sz="4" w:space="0" w:color="auto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3BAD8AF" w14:textId="3C9D55A3" w:rsidR="007F50C6" w:rsidRDefault="007F50C6" w:rsidP="00A329E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Model1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single" w:sz="8" w:space="0" w:color="000000"/>
                    <w:bottom w:val="single" w:sz="4" w:space="0" w:color="auto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217AA96" w14:textId="77777777" w:rsidR="007F50C6" w:rsidRDefault="007F50C6" w:rsidP="00A329E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single" w:sz="8" w:space="0" w:color="000000"/>
                    <w:bottom w:val="single" w:sz="4" w:space="0" w:color="auto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0F7FD62" w14:textId="77777777" w:rsidR="007F50C6" w:rsidRDefault="007F50C6" w:rsidP="00A329E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Model2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single" w:sz="8" w:space="0" w:color="000000"/>
                    <w:bottom w:val="single" w:sz="4" w:space="0" w:color="auto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4C0579E" w14:textId="77777777" w:rsidR="007F50C6" w:rsidRDefault="007F50C6" w:rsidP="00A329E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single" w:sz="8" w:space="0" w:color="000000"/>
                    <w:bottom w:val="single" w:sz="4" w:space="0" w:color="auto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1EE1905" w14:textId="77777777" w:rsidR="007F50C6" w:rsidRDefault="007F50C6" w:rsidP="00A329E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Model3</w:t>
                  </w:r>
                </w:p>
              </w:tc>
            </w:tr>
            <w:tr w:rsidR="007F50C6" w14:paraId="1F448B04" w14:textId="77777777" w:rsidTr="007F50C6">
              <w:trPr>
                <w:tblHeader/>
                <w:jc w:val="center"/>
              </w:trPr>
              <w:tc>
                <w:tcPr>
                  <w:tcW w:w="0" w:type="auto"/>
                  <w:vMerge/>
                  <w:tcBorders>
                    <w:top w:val="single" w:sz="8" w:space="0" w:color="000000"/>
                    <w:left w:val="none" w:sz="0" w:space="0" w:color="FFFFFF"/>
                    <w:bottom w:val="single" w:sz="8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9C29738" w14:textId="77777777" w:rsidR="007F50C6" w:rsidRDefault="007F50C6" w:rsidP="00A329E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bottom w:val="single" w:sz="8" w:space="0" w:color="000000"/>
                  </w:tcBorders>
                  <w:shd w:val="clear" w:color="auto" w:fill="FFFFFF"/>
                </w:tcPr>
                <w:p w14:paraId="3D80815A" w14:textId="77777777" w:rsidR="007F50C6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bottom w:val="single" w:sz="8" w:space="0" w:color="000000"/>
                  </w:tcBorders>
                  <w:shd w:val="clear" w:color="auto" w:fill="FFFFFF"/>
                </w:tcPr>
                <w:p w14:paraId="4684113F" w14:textId="77777777" w:rsidR="007F50C6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8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93005D9" w14:textId="2C57FCA5" w:rsidR="007F50C6" w:rsidRDefault="007F50C6" w:rsidP="00A329E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OR (95%CI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8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25D531D" w14:textId="77777777" w:rsidR="007F50C6" w:rsidRDefault="007F50C6" w:rsidP="00A329E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1"/>
                      <w:szCs w:val="21"/>
                    </w:rPr>
                    <w:t>P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auto"/>
                    <w:bottom w:val="single" w:sz="8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14A4DFD" w14:textId="77777777" w:rsidR="007F50C6" w:rsidRDefault="007F50C6" w:rsidP="00A329E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8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A9E9D34" w14:textId="77777777" w:rsidR="007F50C6" w:rsidRDefault="007F50C6" w:rsidP="00A329E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OR (95%CI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8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201B9DE" w14:textId="77777777" w:rsidR="007F50C6" w:rsidRDefault="007F50C6" w:rsidP="00A329E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1"/>
                      <w:szCs w:val="21"/>
                    </w:rPr>
                    <w:t>P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auto"/>
                    <w:bottom w:val="single" w:sz="8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7445BA7" w14:textId="77777777" w:rsidR="007F50C6" w:rsidRDefault="007F50C6" w:rsidP="00A329E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8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47D05FD" w14:textId="77777777" w:rsidR="007F50C6" w:rsidRDefault="007F50C6" w:rsidP="00A329E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OR (95%CI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8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B5B792E" w14:textId="77777777" w:rsidR="007F50C6" w:rsidRDefault="007F50C6" w:rsidP="00A329E3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1"/>
                      <w:szCs w:val="21"/>
                    </w:rPr>
                    <w:t>P</w:t>
                  </w:r>
                </w:p>
              </w:tc>
            </w:tr>
            <w:tr w:rsidR="007F50C6" w14:paraId="7574AE58" w14:textId="77777777" w:rsidTr="007F50C6">
              <w:trPr>
                <w:jc w:val="center"/>
              </w:trPr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395DFDD" w14:textId="5EC7FAA3" w:rsidR="007F50C6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eastAsia="zh-CN"/>
                    </w:rPr>
                    <w:t>T</w:t>
                  </w:r>
                  <w:r>
                    <w:rPr>
                      <w:rFonts w:ascii="Times New Roman" w:eastAsia="Times New Roman" w:hAnsi="Times New Roman" w:cs="Times New Roman" w:hint="eastAsia"/>
                      <w:color w:val="000000"/>
                      <w:sz w:val="21"/>
                      <w:szCs w:val="21"/>
                      <w:lang w:eastAsia="zh-CN"/>
                    </w:rPr>
                    <w:t>reatment protocol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vAlign w:val="center"/>
                </w:tcPr>
                <w:p w14:paraId="41E6FF7B" w14:textId="79587BB2" w:rsidR="007F50C6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62.42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vAlign w:val="center"/>
                </w:tcPr>
                <w:p w14:paraId="4BE3EA1E" w14:textId="4BA461D3" w:rsidR="007F50C6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0.587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7B9D8BB" w14:textId="5396666B" w:rsidR="007F50C6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FBC67A8" w14:textId="77777777" w:rsidR="007F50C6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9E17D2F" w14:textId="77777777" w:rsidR="007F50C6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A8C5628" w14:textId="77777777" w:rsidR="007F50C6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4D20D75" w14:textId="77777777" w:rsidR="007F50C6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95AFB92" w14:textId="77777777" w:rsidR="007F50C6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272077A" w14:textId="77777777" w:rsidR="007F50C6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B959B54" w14:textId="77777777" w:rsidR="007F50C6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</w:tr>
            <w:tr w:rsidR="007F50C6" w14:paraId="2EA85DD8" w14:textId="77777777" w:rsidTr="007F50C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8515517" w14:textId="53B01420" w:rsidR="007F50C6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40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vAlign w:val="center"/>
                </w:tcPr>
                <w:p w14:paraId="227C149D" w14:textId="77E97BBC" w:rsidR="007F50C6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eastAsia="zh-CN"/>
                    </w:rPr>
                    <w:t>67.65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vAlign w:val="center"/>
                </w:tcPr>
                <w:p w14:paraId="72188364" w14:textId="31373518" w:rsidR="007F50C6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1.00 (Reference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33A1539" w14:textId="0199532D" w:rsidR="007F50C6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1.00 (Reference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64CD238" w14:textId="77777777" w:rsidR="007F50C6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C299620" w14:textId="77777777" w:rsidR="007F50C6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27103B2" w14:textId="77777777" w:rsidR="007F50C6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1.00 (Reference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4A794BC" w14:textId="77777777" w:rsidR="007F50C6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C01DEAB" w14:textId="77777777" w:rsidR="007F50C6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EC80EF4" w14:textId="77777777" w:rsidR="007F50C6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1.00 (Reference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BF26F65" w14:textId="77777777" w:rsidR="007F50C6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</w:tr>
            <w:tr w:rsidR="007F50C6" w14:paraId="6E4E29F1" w14:textId="77777777" w:rsidTr="007F50C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C24ED61" w14:textId="25010078" w:rsidR="007F50C6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40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vAlign w:val="center"/>
                </w:tcPr>
                <w:p w14:paraId="75E68D4A" w14:textId="45ACD60B" w:rsidR="007F50C6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eastAsia="zh-CN"/>
                    </w:rPr>
                    <w:t>61.90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vAlign w:val="center"/>
                </w:tcPr>
                <w:p w14:paraId="05BB105B" w14:textId="488B3F4A" w:rsidR="007F50C6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0.690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FB367C5" w14:textId="31758D50" w:rsidR="007F50C6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1.29 (0.58 ~ 2.84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0A0DFFD" w14:textId="77777777" w:rsidR="007F50C6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0.533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6BDA448" w14:textId="77777777" w:rsidR="007F50C6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45440E9" w14:textId="77777777" w:rsidR="007F50C6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1.52 (0.63 ~ 3.69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F4B13EB" w14:textId="77777777" w:rsidR="007F50C6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0.354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E480014" w14:textId="77777777" w:rsidR="007F50C6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B37D3B6" w14:textId="77777777" w:rsidR="007F50C6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1.60 (0.64 ~ 4.00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7C1BBCB" w14:textId="77777777" w:rsidR="007F50C6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0.319</w:t>
                  </w:r>
                </w:p>
              </w:tc>
            </w:tr>
            <w:tr w:rsidR="007F50C6" w14:paraId="0B35DF7E" w14:textId="77777777" w:rsidTr="007F50C6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12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7AC0287" w14:textId="327BC433" w:rsidR="007F50C6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40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12" w:space="0" w:color="666666"/>
                    <w:right w:val="none" w:sz="0" w:space="0" w:color="000000"/>
                  </w:tcBorders>
                  <w:shd w:val="clear" w:color="auto" w:fill="FFFFFF"/>
                  <w:vAlign w:val="center"/>
                </w:tcPr>
                <w:p w14:paraId="7E44912C" w14:textId="48E1ED76" w:rsidR="007F50C6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eastAsia="zh-CN"/>
                    </w:rPr>
                    <w:t>50.00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12" w:space="0" w:color="666666"/>
                    <w:right w:val="none" w:sz="0" w:space="0" w:color="000000"/>
                  </w:tcBorders>
                  <w:shd w:val="clear" w:color="auto" w:fill="FFFFFF"/>
                  <w:vAlign w:val="center"/>
                </w:tcPr>
                <w:p w14:paraId="66710F96" w14:textId="318F41FD" w:rsidR="007F50C6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0.518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12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CE9D82D" w14:textId="746F21D0" w:rsidR="007F50C6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0.70 (0.17 ~ 2.88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12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216F5BD" w14:textId="77777777" w:rsidR="007F50C6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0.621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12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5DE20C2" w14:textId="77777777" w:rsidR="007F50C6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12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59BAF29" w14:textId="77777777" w:rsidR="007F50C6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0.47 (0.10 ~ 2.12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12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09B74F7" w14:textId="77777777" w:rsidR="007F50C6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0.324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12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6E2DCA1" w14:textId="77777777" w:rsidR="007F50C6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12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836EF78" w14:textId="77777777" w:rsidR="007F50C6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0.38 (0.08 ~ 1.85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12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E8DA669" w14:textId="77777777" w:rsidR="007F50C6" w:rsidRDefault="007F50C6" w:rsidP="007F50C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0.232</w:t>
                  </w:r>
                </w:p>
              </w:tc>
            </w:tr>
          </w:tbl>
          <w:p w14:paraId="5081DEAF" w14:textId="7ED9A83C" w:rsidR="00665354" w:rsidRPr="00665354" w:rsidRDefault="00665354" w:rsidP="00BD4F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  <w:t>T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reatment protocol</w:t>
            </w:r>
            <w:r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>：</w:t>
            </w:r>
            <w:r w:rsidRPr="00665354"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. 375 mg/m² Protocol 2. B-cell Level-Driven Protocol3. Other Low-Dose Protocol</w:t>
            </w:r>
          </w:p>
          <w:p w14:paraId="7D914DF7" w14:textId="5321BDF9" w:rsidR="00BD4FEC" w:rsidRDefault="00BD4FEC" w:rsidP="00BD4F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del1: Crude</w:t>
            </w:r>
          </w:p>
        </w:tc>
      </w:tr>
      <w:tr w:rsidR="00BD4FEC" w14:paraId="2FF228F4" w14:textId="77777777" w:rsidTr="00A329E3">
        <w:trPr>
          <w:jc w:val="center"/>
        </w:trPr>
        <w:tc>
          <w:tcPr>
            <w:tcW w:w="5000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6BFA0" w14:textId="4913678A" w:rsidR="00BD4FEC" w:rsidRDefault="00BD4FEC" w:rsidP="00BD4F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Model2: Model2: Adjust: gender, age, BMI, Hypertension, Diabetes, Infection, </w:t>
            </w:r>
            <w:r w:rsidRPr="00307BB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otal cholesterol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TC), Triglycerides (TG), LDL</w:t>
            </w:r>
          </w:p>
        </w:tc>
      </w:tr>
      <w:tr w:rsidR="00BD4FEC" w14:paraId="156FB642" w14:textId="77777777" w:rsidTr="00A329E3">
        <w:trPr>
          <w:jc w:val="center"/>
        </w:trPr>
        <w:tc>
          <w:tcPr>
            <w:tcW w:w="5000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B56D9" w14:textId="2A870A9E" w:rsidR="00BD4FEC" w:rsidRDefault="00BD4FEC" w:rsidP="00BD4F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Model3: Adjust: gender, age, BMI, Hypertension, Diabetes, Infection, </w:t>
            </w:r>
            <w:r w:rsidRPr="00307BB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otal cholesterol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TC), Triglycerides (TG), LDL, </w:t>
            </w:r>
            <w:r w:rsidRPr="00307BB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Hormone </w:t>
            </w:r>
            <w:r w:rsidRPr="00307BBB"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u</w:t>
            </w:r>
            <w:r w:rsidRPr="00307BBB"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s</w:t>
            </w:r>
            <w:r w:rsidRPr="00307BB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 ACEI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307BBB"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u</w:t>
            </w:r>
            <w:r w:rsidRPr="00307BBB"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s</w:t>
            </w:r>
            <w:r w:rsidRPr="00307BB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</w:t>
            </w:r>
          </w:p>
          <w:p w14:paraId="6BFDA796" w14:textId="77777777" w:rsidR="00665354" w:rsidRDefault="00665354" w:rsidP="00BD4F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  <w:p w14:paraId="57391F6B" w14:textId="543300C6" w:rsidR="00665354" w:rsidRPr="00BD26FA" w:rsidRDefault="00665354" w:rsidP="0066535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BD26F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upplementary Table </w:t>
            </w:r>
            <w:r w:rsidRPr="00BD26FA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2</w:t>
            </w:r>
            <w:r w:rsidRPr="00BD26F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Effects of different rituximab regimens on </w:t>
            </w:r>
            <w:r w:rsidRPr="00BD26FA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12</w:t>
            </w:r>
            <w:r w:rsidRPr="00BD26F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month outcomes (crude to multivariable-adjusted analyses)</w:t>
            </w:r>
          </w:p>
          <w:tbl>
            <w:tblPr>
              <w:tblW w:w="5000" w:type="pct"/>
              <w:jc w:val="center"/>
              <w:tblLook w:val="0420" w:firstRow="1" w:lastRow="0" w:firstColumn="0" w:lastColumn="0" w:noHBand="0" w:noVBand="1"/>
            </w:tblPr>
            <w:tblGrid>
              <w:gridCol w:w="1022"/>
              <w:gridCol w:w="1261"/>
              <w:gridCol w:w="1375"/>
              <w:gridCol w:w="1181"/>
              <w:gridCol w:w="553"/>
              <w:gridCol w:w="6"/>
              <w:gridCol w:w="1181"/>
              <w:gridCol w:w="553"/>
              <w:gridCol w:w="6"/>
              <w:gridCol w:w="1181"/>
              <w:gridCol w:w="553"/>
            </w:tblGrid>
            <w:tr w:rsidR="00BD26FA" w14:paraId="626F70FA" w14:textId="77777777" w:rsidTr="00BD26FA">
              <w:trPr>
                <w:tblHeader/>
                <w:jc w:val="center"/>
              </w:trPr>
              <w:tc>
                <w:tcPr>
                  <w:tcW w:w="0" w:type="auto"/>
                  <w:vMerge w:val="restart"/>
                  <w:tcBorders>
                    <w:top w:val="single" w:sz="8" w:space="0" w:color="000000"/>
                    <w:left w:val="none" w:sz="0" w:space="0" w:color="FFFFFF"/>
                    <w:bottom w:val="single" w:sz="8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3371C14" w14:textId="77777777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Variables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</w:tcBorders>
                  <w:shd w:val="clear" w:color="auto" w:fill="FFFFFF"/>
                  <w:vAlign w:val="center"/>
                </w:tcPr>
                <w:p w14:paraId="15427015" w14:textId="56A8BCFC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 w:hint="eastAsia"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eastAsia="zh-CN"/>
                    </w:rPr>
                    <w:t>Remission (%)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right w:val="nil"/>
                  </w:tcBorders>
                  <w:shd w:val="clear" w:color="auto" w:fill="FFFFFF"/>
                  <w:vAlign w:val="center"/>
                </w:tcPr>
                <w:p w14:paraId="6E3081BB" w14:textId="250B1E35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P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one" w:sz="0" w:space="0" w:color="FFFFFF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43D1524" w14:textId="338AC83C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Model1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single" w:sz="8" w:space="0" w:color="000000"/>
                    <w:left w:val="none" w:sz="0" w:space="0" w:color="FFFFFF"/>
                    <w:bottom w:val="single" w:sz="8" w:space="0" w:color="000000"/>
                    <w:right w:val="none" w:sz="0" w:space="0" w:color="FFFFFF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660D2CE" w14:textId="77777777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single" w:sz="8" w:space="0" w:color="000000"/>
                    <w:left w:val="none" w:sz="0" w:space="0" w:color="FFFFFF"/>
                    <w:bottom w:val="single" w:sz="8" w:space="0" w:color="000000"/>
                    <w:right w:val="none" w:sz="0" w:space="0" w:color="FFFFFF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B8402AC" w14:textId="77777777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Model2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single" w:sz="8" w:space="0" w:color="000000"/>
                    <w:left w:val="none" w:sz="0" w:space="0" w:color="FFFFFF"/>
                    <w:bottom w:val="single" w:sz="8" w:space="0" w:color="000000"/>
                    <w:right w:val="none" w:sz="0" w:space="0" w:color="FFFFFF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2677885" w14:textId="77777777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single" w:sz="8" w:space="0" w:color="000000"/>
                    <w:left w:val="none" w:sz="0" w:space="0" w:color="FFFFFF"/>
                    <w:bottom w:val="single" w:sz="8" w:space="0" w:color="000000"/>
                    <w:right w:val="none" w:sz="0" w:space="0" w:color="FFFFFF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6875FB5" w14:textId="77777777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Model3</w:t>
                  </w:r>
                </w:p>
              </w:tc>
            </w:tr>
            <w:tr w:rsidR="00BD26FA" w14:paraId="7C6BA098" w14:textId="77777777" w:rsidTr="00BD26FA">
              <w:trPr>
                <w:tblHeader/>
                <w:jc w:val="center"/>
              </w:trPr>
              <w:tc>
                <w:tcPr>
                  <w:tcW w:w="0" w:type="auto"/>
                  <w:vMerge/>
                  <w:tcBorders>
                    <w:top w:val="single" w:sz="8" w:space="0" w:color="000000"/>
                    <w:left w:val="none" w:sz="0" w:space="0" w:color="FFFFFF"/>
                    <w:bottom w:val="single" w:sz="8" w:space="0" w:color="000000"/>
                    <w:right w:val="none" w:sz="0" w:space="0" w:color="FFFFFF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84E18EF" w14:textId="77777777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left w:val="none" w:sz="0" w:space="0" w:color="FFFFFF"/>
                    <w:bottom w:val="single" w:sz="8" w:space="0" w:color="000000"/>
                    <w:right w:val="none" w:sz="0" w:space="0" w:color="FFFFFF"/>
                  </w:tcBorders>
                  <w:shd w:val="clear" w:color="auto" w:fill="FFFFFF"/>
                  <w:vAlign w:val="center"/>
                </w:tcPr>
                <w:p w14:paraId="179D499D" w14:textId="77777777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left w:val="none" w:sz="0" w:space="0" w:color="FFFFFF"/>
                    <w:bottom w:val="single" w:sz="8" w:space="0" w:color="000000"/>
                    <w:right w:val="none" w:sz="0" w:space="0" w:color="FFFFFF"/>
                  </w:tcBorders>
                  <w:shd w:val="clear" w:color="auto" w:fill="FFFFFF"/>
                  <w:vAlign w:val="center"/>
                </w:tcPr>
                <w:p w14:paraId="2174AFCC" w14:textId="77777777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FFFFFF"/>
                    <w:bottom w:val="single" w:sz="8" w:space="0" w:color="000000"/>
                    <w:right w:val="none" w:sz="0" w:space="0" w:color="FFFFFF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71F7B2B" w14:textId="55EDDE44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OR (95%CI)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FFFFFF"/>
                    <w:bottom w:val="single" w:sz="8" w:space="0" w:color="000000"/>
                    <w:right w:val="none" w:sz="0" w:space="0" w:color="FFFFFF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DC4DB24" w14:textId="77777777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1"/>
                      <w:szCs w:val="21"/>
                    </w:rPr>
                    <w:t>P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8" w:space="0" w:color="000000"/>
                    <w:left w:val="none" w:sz="0" w:space="0" w:color="FFFFFF"/>
                    <w:bottom w:val="single" w:sz="8" w:space="0" w:color="000000"/>
                    <w:right w:val="none" w:sz="0" w:space="0" w:color="FFFFFF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417C898" w14:textId="77777777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FFFFFF"/>
                    <w:bottom w:val="single" w:sz="8" w:space="0" w:color="000000"/>
                    <w:right w:val="none" w:sz="0" w:space="0" w:color="FFFFFF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F776B39" w14:textId="77777777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OR (95%CI)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FFFFFF"/>
                    <w:bottom w:val="single" w:sz="8" w:space="0" w:color="000000"/>
                    <w:right w:val="none" w:sz="0" w:space="0" w:color="FFFFFF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3595B39" w14:textId="77777777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1"/>
                      <w:szCs w:val="21"/>
                    </w:rPr>
                    <w:t>P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8" w:space="0" w:color="000000"/>
                    <w:left w:val="none" w:sz="0" w:space="0" w:color="FFFFFF"/>
                    <w:bottom w:val="single" w:sz="8" w:space="0" w:color="000000"/>
                    <w:right w:val="none" w:sz="0" w:space="0" w:color="FFFFFF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60D7AAB" w14:textId="77777777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FFFFFF"/>
                    <w:bottom w:val="single" w:sz="8" w:space="0" w:color="000000"/>
                    <w:right w:val="none" w:sz="0" w:space="0" w:color="FFFFFF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E27A73F" w14:textId="77777777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OR (95%CI)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FFFFFF"/>
                    <w:bottom w:val="single" w:sz="8" w:space="0" w:color="000000"/>
                    <w:right w:val="none" w:sz="0" w:space="0" w:color="FFFFFF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247ED68" w14:textId="77777777" w:rsidR="00BD26FA" w:rsidRDefault="00BD26FA" w:rsidP="00665354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1"/>
                      <w:szCs w:val="21"/>
                    </w:rPr>
                    <w:t>P</w:t>
                  </w:r>
                </w:p>
              </w:tc>
            </w:tr>
            <w:tr w:rsidR="00BD26FA" w14:paraId="076AC5ED" w14:textId="77777777" w:rsidTr="00BD26FA">
              <w:trPr>
                <w:jc w:val="center"/>
              </w:trPr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7FCE40D" w14:textId="2BF72B88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eastAsia="zh-CN"/>
                    </w:rPr>
                    <w:t>T</w:t>
                  </w:r>
                  <w:r>
                    <w:rPr>
                      <w:rFonts w:ascii="Times New Roman" w:eastAsia="Times New Roman" w:hAnsi="Times New Roman" w:cs="Times New Roman" w:hint="eastAsia"/>
                      <w:color w:val="000000"/>
                      <w:sz w:val="21"/>
                      <w:szCs w:val="21"/>
                      <w:lang w:eastAsia="zh-CN"/>
                    </w:rPr>
                    <w:t>reatment protocol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vAlign w:val="center"/>
                </w:tcPr>
                <w:p w14:paraId="78DFBF78" w14:textId="5799A981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70.47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vAlign w:val="center"/>
                </w:tcPr>
                <w:p w14:paraId="60BEA61A" w14:textId="74C14182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0.365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BC591BA" w14:textId="1488D777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5745F97" w14:textId="77777777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C840797" w14:textId="77777777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023D657" w14:textId="77777777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9E2A112" w14:textId="77777777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64A04BC" w14:textId="77777777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0A467EE" w14:textId="77777777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E33E1D0" w14:textId="77777777" w:rsidR="00BD26FA" w:rsidRDefault="00BD26FA" w:rsidP="00665354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</w:tr>
            <w:tr w:rsidR="00BD26FA" w14:paraId="730E519E" w14:textId="77777777" w:rsidTr="00BD26FA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637D503" w14:textId="714CE33E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40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vAlign w:val="center"/>
                </w:tcPr>
                <w:p w14:paraId="267FC3D8" w14:textId="2004BB97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79.41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vAlign w:val="center"/>
                </w:tcPr>
                <w:p w14:paraId="0037F37E" w14:textId="5F916D84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 w:rsidRPr="00BD26F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1.00 (Reference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6F3AB9B" w14:textId="0CF7244A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1.00 (Reference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D0B3925" w14:textId="77777777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29C0022" w14:textId="77777777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5BDDAF7" w14:textId="77777777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1.00 (Reference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F85FB91" w14:textId="77777777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210BF3E" w14:textId="77777777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78597FF" w14:textId="77777777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1.00 (Reference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B24EFC0" w14:textId="77777777" w:rsidR="00BD26FA" w:rsidRDefault="00BD26FA" w:rsidP="00665354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</w:tr>
            <w:tr w:rsidR="00BD26FA" w14:paraId="5EBCA511" w14:textId="77777777" w:rsidTr="00BD26FA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75E156F" w14:textId="2DB6BF8E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40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vAlign w:val="center"/>
                </w:tcPr>
                <w:p w14:paraId="37B062D1" w14:textId="47E5D00A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68.57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vAlign w:val="center"/>
                </w:tcPr>
                <w:p w14:paraId="6D10B446" w14:textId="2DAA4075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0.319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F69008A" w14:textId="7D84DC9F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0.82 (0.34 ~ 1.96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A469755" w14:textId="77777777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0.657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128729E" w14:textId="77777777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7C1EFF7" w14:textId="77777777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0.97 (0.37 ~ 2.57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61FA507" w14:textId="77777777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0.959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70AF6A1" w14:textId="77777777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AA44658" w14:textId="77777777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0.97 (0.35 ~ 2.63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B2B7F3A" w14:textId="77777777" w:rsidR="00BD26FA" w:rsidRDefault="00BD26FA" w:rsidP="00665354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0.945</w:t>
                  </w:r>
                </w:p>
              </w:tc>
            </w:tr>
            <w:tr w:rsidR="00BD26FA" w14:paraId="10C7C3AE" w14:textId="77777777" w:rsidTr="00BD26FA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12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6156495" w14:textId="56DF71FE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40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12" w:space="0" w:color="666666"/>
                    <w:right w:val="none" w:sz="0" w:space="0" w:color="000000"/>
                  </w:tcBorders>
                  <w:shd w:val="clear" w:color="auto" w:fill="FFFFFF"/>
                  <w:vAlign w:val="center"/>
                </w:tcPr>
                <w:p w14:paraId="1701B24D" w14:textId="706F5BE6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60.00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12" w:space="0" w:color="666666"/>
                    <w:right w:val="none" w:sz="0" w:space="0" w:color="000000"/>
                  </w:tcBorders>
                  <w:shd w:val="clear" w:color="auto" w:fill="FFFFFF"/>
                  <w:vAlign w:val="center"/>
                </w:tcPr>
                <w:p w14:paraId="313A213D" w14:textId="29A5815B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0.406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12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DC04EB7" w14:textId="34E0DAE4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0.84 (0.18 ~ 3.97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12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598B139" w14:textId="77777777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0.826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12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DD3C361" w14:textId="77777777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12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FFB3AC1" w14:textId="77777777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0.50 (0.10 ~ 2.59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12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409C1C7" w14:textId="77777777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0.408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12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55BA399" w14:textId="77777777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12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79FCFD1" w14:textId="77777777" w:rsidR="00BD26FA" w:rsidRDefault="00BD26FA" w:rsidP="00BD26FA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0.39 (0.07 ~ 2.19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12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8F45759" w14:textId="77777777" w:rsidR="00BD26FA" w:rsidRDefault="00BD26FA" w:rsidP="00665354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40" w:right="4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</w:rPr>
                    <w:t>0.283</w:t>
                  </w:r>
                </w:p>
              </w:tc>
            </w:tr>
          </w:tbl>
          <w:p w14:paraId="010DB661" w14:textId="77777777" w:rsidR="00BD26FA" w:rsidRPr="00665354" w:rsidRDefault="00BD26FA" w:rsidP="00BD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  <w:t>T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reatment protocol</w:t>
            </w:r>
            <w:r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>：</w:t>
            </w:r>
            <w:r w:rsidRPr="00665354"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. 375 mg/m² Protocol 2. B-cell Level-Driven Protocol3. Other Low-Dose Protocol</w:t>
            </w:r>
          </w:p>
          <w:p w14:paraId="0EB5CD9A" w14:textId="061A565F" w:rsidR="00665354" w:rsidRDefault="00BD26FA" w:rsidP="00BD26F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del1: Crude</w:t>
            </w:r>
          </w:p>
          <w:p w14:paraId="2F8121DA" w14:textId="07FC77EC" w:rsidR="00BD26FA" w:rsidRDefault="00BD26FA" w:rsidP="00BD26F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 xml:space="preserve">Model2: Model2: Adjust: gender, age, BMI, Hypertension, Diabetes, Infection, </w:t>
            </w:r>
            <w:r w:rsidRPr="00307BB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otal cholesterol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TC), Triglycerides (TG), LDL</w:t>
            </w:r>
          </w:p>
          <w:p w14:paraId="72D27428" w14:textId="77777777" w:rsidR="00BD26FA" w:rsidRDefault="00BD26FA" w:rsidP="00BD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Model3: Adjust: gender, age, BMI, Hypertension, Diabetes, Infection, </w:t>
            </w:r>
            <w:r w:rsidRPr="00307BB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otal cholesterol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TC), Triglycerides (TG), LDL, </w:t>
            </w:r>
            <w:r w:rsidRPr="00307BB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Hormone </w:t>
            </w:r>
            <w:r w:rsidRPr="00307BBB"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u</w:t>
            </w:r>
            <w:r w:rsidRPr="00307BBB"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s</w:t>
            </w:r>
            <w:r w:rsidRPr="00307BB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 ACEI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307BBB"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u</w:t>
            </w:r>
            <w:r w:rsidRPr="00307BBB"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s</w:t>
            </w:r>
            <w:r w:rsidRPr="00307BB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</w:t>
            </w:r>
          </w:p>
          <w:p w14:paraId="5C52E2C5" w14:textId="77777777" w:rsidR="00BD26FA" w:rsidRPr="00BD26FA" w:rsidRDefault="00BD26FA" w:rsidP="00BD26FA">
            <w:pPr>
              <w:rPr>
                <w:b/>
                <w:bCs/>
                <w:sz w:val="21"/>
                <w:szCs w:val="21"/>
                <w:lang w:eastAsia="zh-CN"/>
              </w:rPr>
            </w:pPr>
          </w:p>
          <w:p w14:paraId="5E24C2AD" w14:textId="77777777" w:rsidR="00665354" w:rsidRPr="00665354" w:rsidRDefault="00665354" w:rsidP="00BD4F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  <w:p w14:paraId="7819EB95" w14:textId="5221DF2B" w:rsidR="00BD4FEC" w:rsidRDefault="00BD4FEC" w:rsidP="00BD4F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BD4FEC" w14:paraId="64133D59" w14:textId="77777777" w:rsidTr="00A329E3">
        <w:trPr>
          <w:jc w:val="center"/>
        </w:trPr>
        <w:tc>
          <w:tcPr>
            <w:tcW w:w="5000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FB081" w14:textId="64F816F1" w:rsidR="00BD4FEC" w:rsidRDefault="00BD4FEC" w:rsidP="00BD4F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</w:tbl>
    <w:p w14:paraId="69570CE6" w14:textId="77777777" w:rsidR="00BD4FEC" w:rsidRDefault="00BD4FEC">
      <w:pPr>
        <w:rPr>
          <w:lang w:eastAsia="zh-CN"/>
        </w:rPr>
      </w:pPr>
    </w:p>
    <w:sectPr w:rsidR="00BD4F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FEC"/>
    <w:rsid w:val="000324FB"/>
    <w:rsid w:val="0016122C"/>
    <w:rsid w:val="00630E9E"/>
    <w:rsid w:val="00665354"/>
    <w:rsid w:val="007F50C6"/>
    <w:rsid w:val="008943ED"/>
    <w:rsid w:val="00935C1D"/>
    <w:rsid w:val="00A329E3"/>
    <w:rsid w:val="00BD26FA"/>
    <w:rsid w:val="00BD4FEC"/>
    <w:rsid w:val="00CB719D"/>
    <w:rsid w:val="00D477C0"/>
    <w:rsid w:val="00E11805"/>
    <w:rsid w:val="00F96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AA6DD0"/>
  <w15:chartTrackingRefBased/>
  <w15:docId w15:val="{75CA8AEA-7DD9-A64F-9749-FBDAEE023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4FEC"/>
    <w:pPr>
      <w:spacing w:after="20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D4FEC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D4FEC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D4FEC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D4FEC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D4FEC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D4FEC"/>
    <w:pPr>
      <w:keepNext/>
      <w:keepLines/>
      <w:widowControl w:val="0"/>
      <w:spacing w:before="40" w:after="0" w:line="278" w:lineRule="auto"/>
      <w:outlineLvl w:val="5"/>
    </w:pPr>
    <w:rPr>
      <w:rFonts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D4FEC"/>
    <w:pPr>
      <w:keepNext/>
      <w:keepLines/>
      <w:widowControl w:val="0"/>
      <w:spacing w:before="40" w:after="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D4FEC"/>
    <w:pPr>
      <w:keepNext/>
      <w:keepLines/>
      <w:widowControl w:val="0"/>
      <w:spacing w:after="0" w:line="278" w:lineRule="auto"/>
      <w:outlineLvl w:val="7"/>
    </w:pPr>
    <w:rPr>
      <w:rFonts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D4FEC"/>
    <w:pPr>
      <w:keepNext/>
      <w:keepLines/>
      <w:widowControl w:val="0"/>
      <w:spacing w:after="0"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D4FE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D4F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D4F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D4FE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D4FE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D4FE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D4FE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D4FE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D4FE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D4FEC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D4F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D4FEC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D4F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D4FEC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D4F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D4FEC"/>
    <w:pPr>
      <w:widowControl w:val="0"/>
      <w:spacing w:after="160" w:line="278" w:lineRule="auto"/>
      <w:ind w:left="720"/>
      <w:contextualSpacing/>
    </w:pPr>
    <w:rPr>
      <w:kern w:val="2"/>
      <w:sz w:val="22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BD4FE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D4FE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D4FE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D4F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271</Words>
  <Characters>1548</Characters>
  <Application>Microsoft Office Word</Application>
  <DocSecurity>0</DocSecurity>
  <Lines>12</Lines>
  <Paragraphs>3</Paragraphs>
  <ScaleCrop>false</ScaleCrop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3</cp:revision>
  <dcterms:created xsi:type="dcterms:W3CDTF">2025-09-28T04:57:00Z</dcterms:created>
  <dcterms:modified xsi:type="dcterms:W3CDTF">2025-10-18T03:11:00Z</dcterms:modified>
</cp:coreProperties>
</file>